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062AA" w14:textId="77777777" w:rsidR="006F3978" w:rsidRDefault="006F3978" w:rsidP="006F3978">
      <w:pPr>
        <w:spacing w:line="480" w:lineRule="auto"/>
        <w:jc w:val="both"/>
        <w:rPr>
          <w:rFonts w:ascii="Times New Roman" w:eastAsia="Arial" w:hAnsi="Times New Roman" w:cs="Times New Roman"/>
          <w:bCs/>
          <w:sz w:val="40"/>
          <w:szCs w:val="40"/>
        </w:rPr>
      </w:pPr>
      <w:r>
        <w:rPr>
          <w:rFonts w:ascii="Times New Roman" w:eastAsia="Arial" w:hAnsi="Times New Roman" w:cs="Times New Roman"/>
          <w:bCs/>
          <w:sz w:val="40"/>
          <w:szCs w:val="40"/>
        </w:rPr>
        <w:t xml:space="preserve">Title: Analysis of gene expression in </w:t>
      </w:r>
      <w:r>
        <w:rPr>
          <w:rFonts w:ascii="Times New Roman" w:eastAsia="Arial" w:hAnsi="Times New Roman" w:cs="Times New Roman"/>
          <w:bCs/>
          <w:i/>
          <w:iCs/>
          <w:sz w:val="40"/>
          <w:szCs w:val="40"/>
        </w:rPr>
        <w:t xml:space="preserve">Aedes aegypti </w:t>
      </w:r>
      <w:r>
        <w:rPr>
          <w:rFonts w:ascii="Times New Roman" w:eastAsia="Arial" w:hAnsi="Times New Roman" w:cs="Times New Roman"/>
          <w:bCs/>
          <w:sz w:val="40"/>
          <w:szCs w:val="40"/>
        </w:rPr>
        <w:t>suggests changes in early genetic control of mosquito development</w:t>
      </w:r>
    </w:p>
    <w:p w14:paraId="0AD5EB6D" w14:textId="1B8E7049" w:rsidR="006F3978" w:rsidRDefault="006F3978" w:rsidP="006F3978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Renata</w:t>
      </w:r>
      <w:r w:rsidR="00A52AD6"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 </w:t>
      </w:r>
      <w:r w:rsidR="000A056F">
        <w:rPr>
          <w:rFonts w:ascii="Times New Roman" w:hAnsi="Times New Roman" w:cs="Times New Roman"/>
          <w:sz w:val="24"/>
          <w:szCs w:val="24"/>
          <w:highlight w:val="white"/>
          <w:lang w:val="pt-BR"/>
        </w:rPr>
        <w:t>Coutinho-dos-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Santos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*</w:t>
      </w:r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Daniel</w:t>
      </w:r>
      <w:r w:rsidR="00A52AD6"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e G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Santos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*</w:t>
      </w:r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, Lupis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Ribeiro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Jonathan J.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Mucherino-Muñoz</w:t>
      </w:r>
      <w:r w:rsidRPr="008756E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Marcelle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Uhl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, Carlo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Logullo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b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Mendonça-Amarante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,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Fantappie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M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b,c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, Rodrigo Nunes-da-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  <w:lang w:val="pt-BR"/>
        </w:rPr>
        <w:t>Fonseca</w:t>
      </w:r>
      <w:r>
        <w:rPr>
          <w:rFonts w:ascii="Times New Roman" w:hAnsi="Times New Roman" w:cs="Times New Roman"/>
          <w:sz w:val="24"/>
          <w:szCs w:val="24"/>
          <w:highlight w:val="white"/>
          <w:vertAlign w:val="superscript"/>
          <w:lang w:val="pt-BR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c</w:t>
      </w:r>
      <w:proofErr w:type="spellEnd"/>
    </w:p>
    <w:p w14:paraId="4BB57C01" w14:textId="77777777" w:rsidR="006F3978" w:rsidRDefault="006F3978" w:rsidP="006F3978">
      <w:pPr>
        <w:pStyle w:val="PargrafodaLista"/>
        <w:numPr>
          <w:ilvl w:val="0"/>
          <w:numId w:val="3"/>
        </w:numPr>
        <w:suppressAutoHyphens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eading=h.30j0zll"/>
      <w:bookmarkEnd w:id="0"/>
      <w:r>
        <w:rPr>
          <w:rFonts w:ascii="Times New Roman" w:hAnsi="Times New Roman" w:cs="Times New Roman"/>
          <w:sz w:val="24"/>
          <w:szCs w:val="24"/>
        </w:rPr>
        <w:t xml:space="preserve">Instituto de Biodiversidade e Sustentabilidade - NUPEM, Programa Multicêntrico em Ciências Fisiológicas, Campus UFRJ Macaé. Av. São José do Barreto 764, ZIP CODE: 27965-550. </w:t>
      </w:r>
      <w:proofErr w:type="spellStart"/>
      <w:r>
        <w:rPr>
          <w:rFonts w:ascii="Times New Roman" w:hAnsi="Times New Roman" w:cs="Times New Roman"/>
          <w:sz w:val="24"/>
          <w:szCs w:val="24"/>
        </w:rPr>
        <w:t>Telephone</w:t>
      </w:r>
      <w:proofErr w:type="spellEnd"/>
      <w:r>
        <w:rPr>
          <w:rFonts w:ascii="Times New Roman" w:hAnsi="Times New Roman" w:cs="Times New Roman"/>
          <w:sz w:val="24"/>
          <w:szCs w:val="24"/>
        </w:rPr>
        <w:t>: 55 22 2141-3905;</w:t>
      </w:r>
    </w:p>
    <w:p w14:paraId="0C63102D" w14:textId="77777777" w:rsidR="006F3978" w:rsidRDefault="006F3978" w:rsidP="006F3978">
      <w:pPr>
        <w:pStyle w:val="PargrafodaLista"/>
        <w:numPr>
          <w:ilvl w:val="0"/>
          <w:numId w:val="3"/>
        </w:num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o de Bioquímica Médica Leopoldo de </w:t>
      </w:r>
      <w:proofErr w:type="spellStart"/>
      <w:r>
        <w:rPr>
          <w:rFonts w:ascii="Times New Roman" w:hAnsi="Times New Roman" w:cs="Times New Roman"/>
          <w:sz w:val="24"/>
          <w:szCs w:val="24"/>
        </w:rPr>
        <w:t>Me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ograma de Biologia Molecular e Biotecnologia, Centro de Ciências da Saúde, Av. Brigadeiro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povsky</w:t>
      </w:r>
      <w:proofErr w:type="spellEnd"/>
      <w:r>
        <w:rPr>
          <w:rFonts w:ascii="Times New Roman" w:hAnsi="Times New Roman" w:cs="Times New Roman"/>
          <w:sz w:val="24"/>
          <w:szCs w:val="24"/>
        </w:rPr>
        <w:t>, S/N, BLOCO D, SUBSOLO, SALA 16;</w:t>
      </w:r>
    </w:p>
    <w:p w14:paraId="4F7051B5" w14:textId="77777777" w:rsidR="006F3978" w:rsidRDefault="006F3978" w:rsidP="006F3978">
      <w:pPr>
        <w:pStyle w:val="PargrafodaLista"/>
        <w:numPr>
          <w:ilvl w:val="0"/>
          <w:numId w:val="3"/>
        </w:num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ituto Nacional de Ciência e Tecnologia em Entomologia Molecular - INCT-EM;</w:t>
      </w:r>
    </w:p>
    <w:p w14:paraId="22FB71E9" w14:textId="77777777" w:rsidR="006F3978" w:rsidRDefault="006F3978" w:rsidP="006F3978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* denotes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equal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contribution</w:t>
      </w:r>
      <w:proofErr w:type="spellEnd"/>
    </w:p>
    <w:p w14:paraId="234DB35D" w14:textId="77777777" w:rsidR="006F3978" w:rsidRDefault="006F3978" w:rsidP="006F3978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Corresponding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uthor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>: Rodrigo Nunes-da-Fonseca (</w:t>
      </w:r>
      <w:r>
        <w:rPr>
          <w:rFonts w:asciiTheme="minorHAnsi" w:hAnsiTheme="minorHAnsi"/>
        </w:rPr>
        <w:fldChar w:fldCharType="begin"/>
      </w:r>
      <w:r w:rsidRPr="00853B26">
        <w:rPr>
          <w:lang w:val="pt-BR"/>
          <w:rPrChange w:id="1" w:author="Rodrigo Nunes da Fonseca" w:date="2024-11-26T10:03:00Z" w16du:dateUtc="2024-11-26T13:03:00Z">
            <w:rPr/>
          </w:rPrChange>
        </w:rPr>
        <w:instrText>HYPERLINK "mailto:rnfonseca@macae.ufrj.br" \h</w:instrText>
      </w:r>
      <w:r>
        <w:rPr>
          <w:rFonts w:asciiTheme="minorHAnsi" w:hAnsiTheme="minorHAnsi"/>
        </w:rPr>
      </w:r>
      <w:r>
        <w:rPr>
          <w:rFonts w:asciiTheme="minorHAnsi" w:hAnsiTheme="minorHAnsi"/>
        </w:rPr>
        <w:fldChar w:fldCharType="separate"/>
      </w:r>
      <w:r>
        <w:rPr>
          <w:rStyle w:val="Hyperlink"/>
          <w:rFonts w:ascii="Times New Roman" w:hAnsi="Times New Roman" w:cs="Times New Roman"/>
          <w:sz w:val="24"/>
          <w:szCs w:val="24"/>
          <w:lang w:val="pt-BR"/>
        </w:rPr>
        <w:t>rnfonseca@macae.ufrj.br</w:t>
      </w:r>
      <w:r>
        <w:rPr>
          <w:rStyle w:val="Hyperlink"/>
          <w:rFonts w:ascii="Times New Roman" w:hAnsi="Times New Roman" w:cs="Times New Roman"/>
          <w:sz w:val="24"/>
          <w:szCs w:val="24"/>
          <w:lang w:val="pt-BR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), Instituto de Biodiversidade e Sustentabilidade - NUPEM, Campus UFRJ Macaé. </w:t>
      </w:r>
      <w:r>
        <w:rPr>
          <w:rFonts w:ascii="Times New Roman" w:hAnsi="Times New Roman" w:cs="Times New Roman"/>
          <w:sz w:val="24"/>
          <w:szCs w:val="24"/>
        </w:rPr>
        <w:t>Av. São José do Barreto 764, ZIP CODE: 27965-550. Telephone: 55 22 2141-3905;</w:t>
      </w:r>
    </w:p>
    <w:p w14:paraId="596C8806" w14:textId="77777777" w:rsidR="00A81D22" w:rsidRDefault="00A81D22" w:rsidP="00A81D22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42E2B6E8" w14:textId="77777777" w:rsidR="00105EAE" w:rsidRDefault="00105EAE" w:rsidP="00A81D22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061F5766" w14:textId="77777777" w:rsidR="00105EAE" w:rsidRDefault="00105EAE" w:rsidP="00A81D22">
      <w:pPr>
        <w:spacing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7EA447C7" w14:textId="64D2BDB9" w:rsidR="000421AB" w:rsidRPr="00A93D07" w:rsidRDefault="000421AB" w:rsidP="00A81D22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93D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- Primers used for the synthesis of antisense probes for </w:t>
      </w:r>
      <w:r w:rsidRPr="00A93D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tu</w:t>
      </w:r>
      <w:r w:rsidRPr="00A93D07">
        <w:rPr>
          <w:rFonts w:ascii="Times New Roman" w:hAnsi="Times New Roman" w:cs="Times New Roman"/>
          <w:b/>
          <w:bCs/>
          <w:sz w:val="24"/>
          <w:szCs w:val="24"/>
        </w:rPr>
        <w:t xml:space="preserve"> hybridization, double-stranded RNA synthesis and Real time PCR (RT-qPCR)</w:t>
      </w:r>
    </w:p>
    <w:tbl>
      <w:tblPr>
        <w:tblStyle w:val="SombreamentoClaro1"/>
        <w:tblW w:w="96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4536"/>
        <w:gridCol w:w="1276"/>
        <w:gridCol w:w="1984"/>
      </w:tblGrid>
      <w:tr w:rsidR="001C04AB" w:rsidRPr="00A93D07" w14:paraId="24F62725" w14:textId="54880DA9" w:rsidTr="00605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  <w:hideMark/>
          </w:tcPr>
          <w:p w14:paraId="5954CAD5" w14:textId="750B8816" w:rsidR="001C04AB" w:rsidRPr="00A93D07" w:rsidRDefault="001C04AB" w:rsidP="009572C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3D07">
              <w:rPr>
                <w:rFonts w:ascii="Times New Roman" w:hAnsi="Times New Roman" w:cs="Times New Roman"/>
                <w:sz w:val="24"/>
                <w:szCs w:val="24"/>
              </w:rPr>
              <w:t>Primer name      Primer sequence</w:t>
            </w:r>
          </w:p>
        </w:tc>
        <w:tc>
          <w:tcPr>
            <w:tcW w:w="1276" w:type="dxa"/>
          </w:tcPr>
          <w:p w14:paraId="3C41553D" w14:textId="65CD6487" w:rsidR="001C04AB" w:rsidRPr="00A93D07" w:rsidRDefault="001C04AB" w:rsidP="009572C9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D07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</w:tc>
        <w:tc>
          <w:tcPr>
            <w:tcW w:w="1984" w:type="dxa"/>
          </w:tcPr>
          <w:p w14:paraId="0280E976" w14:textId="4B6A887B" w:rsidR="001C04AB" w:rsidRPr="00A93D07" w:rsidRDefault="001C04AB" w:rsidP="009572C9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3D0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D1D5B" w:rsidRPr="00A93D07">
              <w:rPr>
                <w:rFonts w:ascii="Times New Roman" w:hAnsi="Times New Roman" w:cs="Times New Roman"/>
                <w:sz w:val="24"/>
                <w:szCs w:val="24"/>
              </w:rPr>
              <w:t xml:space="preserve">pplication </w:t>
            </w:r>
          </w:p>
        </w:tc>
      </w:tr>
      <w:tr w:rsidR="0046640C" w:rsidRPr="00A93D07" w14:paraId="4D7B6F7E" w14:textId="37D62A7F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12488126" w14:textId="77777777" w:rsidR="001C04AB" w:rsidRPr="00A93D07" w:rsidRDefault="001C04AB" w:rsidP="009572C9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  <w:color w:val="auto"/>
              </w:rPr>
              <w:t>Aae</w:t>
            </w:r>
            <w:r w:rsidRPr="00A93D07">
              <w:rPr>
                <w:rFonts w:ascii="Times New Roman" w:hAnsi="Times New Roman" w:cs="Times New Roman"/>
                <w:color w:val="auto"/>
              </w:rPr>
              <w:t>-</w:t>
            </w:r>
            <w:r w:rsidRPr="00A93D07">
              <w:rPr>
                <w:rFonts w:ascii="Times New Roman" w:hAnsi="Times New Roman" w:cs="Times New Roman"/>
                <w:i/>
                <w:color w:val="auto"/>
              </w:rPr>
              <w:t>zld</w:t>
            </w:r>
            <w:r w:rsidRPr="00A93D07">
              <w:rPr>
                <w:rFonts w:ascii="Times New Roman" w:hAnsi="Times New Roman" w:cs="Times New Roman"/>
                <w:color w:val="auto"/>
              </w:rPr>
              <w:t>-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028F45F5" w14:textId="77777777" w:rsidR="001C04AB" w:rsidRPr="00A93D07" w:rsidRDefault="001C04AB" w:rsidP="009572C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  <w:color w:val="auto"/>
              </w:rPr>
              <w:t>ggccgcggATCAACCGGTGAAGTCGTT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192A08" w14:textId="02910608" w:rsidR="001C04AB" w:rsidRPr="00A93D07" w:rsidRDefault="0046640C" w:rsidP="009572C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556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290EFF" w14:textId="69381A02" w:rsidR="001C04AB" w:rsidRPr="00A93D07" w:rsidRDefault="007D1D5B" w:rsidP="009572C9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In situ</w:t>
            </w:r>
            <w:r w:rsidRPr="00A93D07">
              <w:rPr>
                <w:rFonts w:ascii="Times New Roman" w:hAnsi="Times New Roman" w:cs="Times New Roman"/>
              </w:rPr>
              <w:t xml:space="preserve"> and dsRNA</w:t>
            </w:r>
          </w:p>
        </w:tc>
      </w:tr>
      <w:tr w:rsidR="001C04AB" w:rsidRPr="00A93D07" w14:paraId="503014DB" w14:textId="24AC86C9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1040E" w14:textId="77777777" w:rsidR="001C04AB" w:rsidRPr="00A93D07" w:rsidRDefault="001C04AB" w:rsidP="009572C9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i/>
              </w:rPr>
              <w:t>zld</w:t>
            </w:r>
            <w:r w:rsidRPr="00A93D07">
              <w:rPr>
                <w:rFonts w:ascii="Times New Roman" w:hAnsi="Times New Roman" w:cs="Times New Roman"/>
              </w:rPr>
              <w:t>-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537F1" w14:textId="77777777" w:rsidR="001C04AB" w:rsidRPr="00A93D07" w:rsidRDefault="001C04AB" w:rsidP="009572C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</w:rPr>
              <w:t>cccggggcGGAACCGTTGACGAAGTGT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2972C" w14:textId="77777777" w:rsidR="001C04AB" w:rsidRPr="00A93D07" w:rsidRDefault="001C04AB" w:rsidP="009572C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B945B" w14:textId="77777777" w:rsidR="001C04AB" w:rsidRPr="00A93D07" w:rsidRDefault="001C04AB" w:rsidP="009572C9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640C" w:rsidRPr="00A93D07" w14:paraId="4E0F5FFD" w14:textId="5E791B60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4AEB6464" w14:textId="77777777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mlpt</w:t>
            </w:r>
            <w:proofErr w:type="spellEnd"/>
            <w:r w:rsidRPr="00A93D0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43772D3D" w14:textId="77777777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  <w:color w:val="auto"/>
              </w:rPr>
              <w:t>ggccgcgg</w:t>
            </w:r>
            <w:r w:rsidRPr="00A93D07">
              <w:rPr>
                <w:rFonts w:ascii="Times New Roman" w:hAnsi="Times New Roman" w:cs="Times New Roman"/>
                <w:bCs/>
              </w:rPr>
              <w:t>CGAGAATTATGGCCTTGGA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BDF350" w14:textId="49E491D1" w:rsidR="007D1D5B" w:rsidRPr="00A93D07" w:rsidRDefault="0046640C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527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1C2869" w14:textId="225198A4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In situ</w:t>
            </w:r>
            <w:r w:rsidRPr="00A93D07">
              <w:rPr>
                <w:rFonts w:ascii="Times New Roman" w:hAnsi="Times New Roman" w:cs="Times New Roman"/>
              </w:rPr>
              <w:t xml:space="preserve"> and dsRNA</w:t>
            </w:r>
          </w:p>
        </w:tc>
      </w:tr>
      <w:tr w:rsidR="007D1D5B" w:rsidRPr="00A93D07" w14:paraId="193786EF" w14:textId="6DE16BD5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25D27" w14:textId="77777777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mlpt</w:t>
            </w:r>
            <w:proofErr w:type="spellEnd"/>
            <w:r w:rsidRPr="00A93D0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C7EC2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</w:rPr>
              <w:t>cccggggc</w:t>
            </w:r>
            <w:r w:rsidRPr="00A93D07">
              <w:rPr>
                <w:rFonts w:ascii="Times New Roman" w:hAnsi="Times New Roman" w:cs="Times New Roman"/>
                <w:bCs/>
              </w:rPr>
              <w:t>ACGAACCGTCAACCAAAA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03DCB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F2B66C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640C" w:rsidRPr="00A93D07" w14:paraId="26BC99C9" w14:textId="4A5E059E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024049FB" w14:textId="77777777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cact</w:t>
            </w:r>
            <w:proofErr w:type="spellEnd"/>
            <w:r w:rsidRPr="00A93D0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7762DCC6" w14:textId="77777777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  <w:color w:val="auto"/>
              </w:rPr>
              <w:t>ggccgcgg</w:t>
            </w:r>
            <w:r w:rsidRPr="00A93D07">
              <w:rPr>
                <w:rFonts w:ascii="Times New Roman" w:hAnsi="Times New Roman" w:cs="Times New Roman"/>
                <w:bCs/>
              </w:rPr>
              <w:t>ATCAAAAGGAGGAGCGTC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C1EF8" w14:textId="58CFA86C" w:rsidR="007D1D5B" w:rsidRPr="00A93D07" w:rsidRDefault="00866C8C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706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0A6162" w14:textId="3A772703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In situ</w:t>
            </w:r>
            <w:r w:rsidRPr="00A93D07">
              <w:rPr>
                <w:rFonts w:ascii="Times New Roman" w:hAnsi="Times New Roman" w:cs="Times New Roman"/>
              </w:rPr>
              <w:t xml:space="preserve"> and dsRNA</w:t>
            </w:r>
          </w:p>
        </w:tc>
      </w:tr>
      <w:tr w:rsidR="007D1D5B" w:rsidRPr="00A93D07" w14:paraId="71BCA528" w14:textId="77F5D59A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762F" w14:textId="77777777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cact</w:t>
            </w:r>
            <w:proofErr w:type="spellEnd"/>
            <w:r w:rsidRPr="00A93D0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6AB76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93D07">
              <w:rPr>
                <w:rFonts w:ascii="Times New Roman" w:hAnsi="Times New Roman" w:cs="Times New Roman"/>
              </w:rPr>
              <w:t>cccggggc</w:t>
            </w:r>
            <w:r w:rsidRPr="00A93D07">
              <w:rPr>
                <w:rFonts w:ascii="Times New Roman" w:hAnsi="Times New Roman" w:cs="Times New Roman"/>
                <w:bCs/>
              </w:rPr>
              <w:t>TGAACCCGCTGAGTCAAG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40D3B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106663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640C" w:rsidRPr="00A93D07" w14:paraId="2C64D69F" w14:textId="3C2A512E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95C973E" w14:textId="6B965BDE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93D07">
              <w:rPr>
                <w:rFonts w:ascii="Times New Roman" w:hAnsi="Times New Roman" w:cs="Times New Roman"/>
                <w:i/>
                <w:color w:val="auto"/>
              </w:rPr>
              <w:t>Aae</w:t>
            </w:r>
            <w:r w:rsidRPr="00A93D07">
              <w:rPr>
                <w:rFonts w:ascii="Times New Roman" w:hAnsi="Times New Roman" w:cs="Times New Roman"/>
                <w:color w:val="auto"/>
              </w:rPr>
              <w:t>-</w:t>
            </w:r>
            <w:r w:rsidRPr="00A93D07">
              <w:rPr>
                <w:rFonts w:ascii="Times New Roman" w:hAnsi="Times New Roman" w:cs="Times New Roman"/>
                <w:i/>
                <w:color w:val="auto"/>
              </w:rPr>
              <w:t>zld</w:t>
            </w:r>
            <w:r w:rsidRPr="00A93D07">
              <w:rPr>
                <w:rFonts w:ascii="Times New Roman" w:hAnsi="Times New Roman" w:cs="Times New Roman"/>
                <w:color w:val="auto"/>
              </w:rPr>
              <w:t>-QF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022D302" w14:textId="024F36A2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GGAAATCTAACGAAGCTAGAAGA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tbl>
            <w:tblPr>
              <w:tblW w:w="966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4"/>
              <w:gridCol w:w="146"/>
            </w:tblGrid>
            <w:tr w:rsidR="00F84E6E" w:rsidRPr="00A93D07" w14:paraId="354A86C3" w14:textId="77777777" w:rsidTr="00F84E6E">
              <w:trPr>
                <w:gridAfter w:val="1"/>
                <w:wAfter w:w="6" w:type="dxa"/>
                <w:trHeight w:val="509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7EF0D" w14:textId="234E770C" w:rsidR="00F84E6E" w:rsidRPr="00A93D07" w:rsidRDefault="00F84E6E" w:rsidP="00F84E6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  <w:r w:rsidRP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141</w:t>
                  </w:r>
                  <w:r w:rsidR="00A93D07" w:rsidRP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 xml:space="preserve"> </w:t>
                  </w:r>
                  <w:proofErr w:type="spellStart"/>
                  <w:r w:rsidR="00A93D07" w:rsidRP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bp</w:t>
                  </w:r>
                  <w:proofErr w:type="spellEnd"/>
                </w:p>
              </w:tc>
            </w:tr>
            <w:tr w:rsidR="00F84E6E" w:rsidRPr="00A93D07" w14:paraId="2D4F264C" w14:textId="77777777" w:rsidTr="00F84E6E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20B3CC" w14:textId="77777777" w:rsidR="00F84E6E" w:rsidRPr="00A93D07" w:rsidRDefault="00F84E6E" w:rsidP="00F84E6E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E3B21" w14:textId="77777777" w:rsidR="00F84E6E" w:rsidRPr="00A93D07" w:rsidRDefault="00F84E6E" w:rsidP="00F84E6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</w:tr>
          </w:tbl>
          <w:p w14:paraId="2305B105" w14:textId="77777777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79216F" w14:textId="3B89AFAC" w:rsidR="007D1D5B" w:rsidRPr="00A93D07" w:rsidRDefault="007D1D5B" w:rsidP="007D1D5B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RT-qPCR</w:t>
            </w:r>
          </w:p>
        </w:tc>
      </w:tr>
      <w:tr w:rsidR="007D1D5B" w:rsidRPr="00A93D07" w14:paraId="180676F4" w14:textId="7C89F1FA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BCCBF" w14:textId="33EF9661" w:rsidR="007D1D5B" w:rsidRPr="00A93D07" w:rsidRDefault="007D1D5B" w:rsidP="007D1D5B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93D07">
              <w:rPr>
                <w:rFonts w:ascii="Times New Roman" w:hAnsi="Times New Roman" w:cs="Times New Roman"/>
                <w:i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i/>
              </w:rPr>
              <w:t>zld</w:t>
            </w:r>
            <w:r w:rsidRPr="00A93D07">
              <w:rPr>
                <w:rFonts w:ascii="Times New Roman" w:hAnsi="Times New Roman" w:cs="Times New Roman"/>
              </w:rPr>
              <w:t>-Q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6A6592" w14:textId="0968E38E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GATCTGGTTGTCCACTTGATTT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775FE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150512" w14:textId="77777777" w:rsidR="007D1D5B" w:rsidRPr="00A93D07" w:rsidRDefault="007D1D5B" w:rsidP="007D1D5B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2AD6" w:rsidRPr="00A93D07" w14:paraId="182166F1" w14:textId="161FCC73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A1D6949" w14:textId="3B539FCE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i/>
                <w:iCs/>
              </w:rPr>
              <w:t>mlpt</w:t>
            </w:r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color w:val="auto"/>
              </w:rPr>
              <w:t>QF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55CF189" w14:textId="12266400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GATCTAACCAACATAGGAGCCTA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tbl>
            <w:tblPr>
              <w:tblW w:w="966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4"/>
              <w:gridCol w:w="146"/>
            </w:tblGrid>
            <w:tr w:rsidR="00A52AD6" w:rsidRPr="00A93D07" w14:paraId="0782AB43" w14:textId="77777777" w:rsidTr="00C7121D">
              <w:trPr>
                <w:gridAfter w:val="1"/>
                <w:wAfter w:w="6" w:type="dxa"/>
                <w:trHeight w:val="509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71662" w14:textId="655BF63D" w:rsidR="00A52AD6" w:rsidRPr="00A93D07" w:rsidRDefault="00A52AD6" w:rsidP="00A52A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  <w:r w:rsidRP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146</w:t>
                  </w:r>
                  <w:r w:rsid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 xml:space="preserve"> </w:t>
                  </w:r>
                  <w:proofErr w:type="spellStart"/>
                  <w:r w:rsid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bp</w:t>
                  </w:r>
                  <w:proofErr w:type="spellEnd"/>
                </w:p>
              </w:tc>
            </w:tr>
            <w:tr w:rsidR="00A52AD6" w:rsidRPr="00A93D07" w14:paraId="0C2AE9BC" w14:textId="77777777" w:rsidTr="00C7121D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F0CDE8" w14:textId="77777777" w:rsidR="00A52AD6" w:rsidRPr="00A93D07" w:rsidRDefault="00A52AD6" w:rsidP="00A52AD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80955" w14:textId="77777777" w:rsidR="00A52AD6" w:rsidRPr="00A93D07" w:rsidRDefault="00A52AD6" w:rsidP="00A52A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</w:tr>
          </w:tbl>
          <w:p w14:paraId="29AACA58" w14:textId="77777777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F318F7" w14:textId="1AE2390A" w:rsidR="00A52AD6" w:rsidRPr="00A93D07" w:rsidRDefault="00605788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RT-qPCR</w:t>
            </w:r>
          </w:p>
        </w:tc>
      </w:tr>
      <w:tr w:rsidR="00A52AD6" w:rsidRPr="00A93D07" w14:paraId="36B3EAE7" w14:textId="35D790FA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35C22" w14:textId="65557B54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mlpt</w:t>
            </w:r>
            <w:proofErr w:type="spellEnd"/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93D07">
              <w:rPr>
                <w:rFonts w:ascii="Times New Roman" w:hAnsi="Times New Roman" w:cs="Times New Roman"/>
              </w:rPr>
              <w:t>Q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A2501B" w14:textId="1B6941E6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AAGGAGTCCATCTTTGAGTCGT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7E7CA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E19A4B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2AD6" w:rsidRPr="00A93D07" w14:paraId="69EEF20A" w14:textId="77777777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1577167" w14:textId="3011DC1D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cact</w:t>
            </w:r>
            <w:proofErr w:type="spellEnd"/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93D07">
              <w:rPr>
                <w:rFonts w:ascii="Times New Roman" w:hAnsi="Times New Roman" w:cs="Times New Roman"/>
              </w:rPr>
              <w:t>QF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83609EB" w14:textId="77777777" w:rsidR="00A52AD6" w:rsidRPr="00A93D07" w:rsidRDefault="00A52AD6" w:rsidP="00A52AD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TCTTGCGTTGAAGTGAGTGG</w:t>
            </w:r>
          </w:p>
          <w:p w14:paraId="12A62B07" w14:textId="7BB1D553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D5E46" w14:textId="7A2CAF65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171</w:t>
            </w:r>
            <w:r w:rsidR="00A93D07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A66148" w14:textId="5D485A19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RT-qPCR</w:t>
            </w:r>
          </w:p>
        </w:tc>
      </w:tr>
      <w:tr w:rsidR="00A52AD6" w:rsidRPr="00A93D07" w14:paraId="7566A528" w14:textId="77777777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72968" w14:textId="3BB54C1F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93D07">
              <w:rPr>
                <w:rFonts w:ascii="Times New Roman" w:hAnsi="Times New Roman" w:cs="Times New Roman"/>
                <w:i/>
                <w:iCs/>
              </w:rPr>
              <w:t>Aae</w:t>
            </w:r>
            <w:r w:rsidRPr="00A93D07">
              <w:rPr>
                <w:rFonts w:ascii="Times New Roman" w:hAnsi="Times New Roman" w:cs="Times New Roman"/>
              </w:rPr>
              <w:t>-</w:t>
            </w:r>
            <w:proofErr w:type="spellStart"/>
            <w:r w:rsidRPr="00A93D07">
              <w:rPr>
                <w:rFonts w:ascii="Times New Roman" w:hAnsi="Times New Roman" w:cs="Times New Roman"/>
                <w:i/>
                <w:iCs/>
              </w:rPr>
              <w:t>cact</w:t>
            </w:r>
            <w:proofErr w:type="spellEnd"/>
            <w:r w:rsidRPr="00A93D07">
              <w:rPr>
                <w:rFonts w:ascii="Times New Roman" w:hAnsi="Times New Roman" w:cs="Times New Roman"/>
              </w:rPr>
              <w:t>-</w:t>
            </w:r>
            <w:r w:rsidRPr="00A93D07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93D07">
              <w:rPr>
                <w:rFonts w:ascii="Times New Roman" w:hAnsi="Times New Roman" w:cs="Times New Roman"/>
              </w:rPr>
              <w:t>Q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360F57" w14:textId="77777777" w:rsidR="00A52AD6" w:rsidRPr="00A93D07" w:rsidRDefault="00A52AD6" w:rsidP="00A52AD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GACCCTCTGAAAGGGAAAGG</w:t>
            </w:r>
          </w:p>
          <w:p w14:paraId="7AAC7A9B" w14:textId="0AAEC64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8804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B6D71A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2AD6" w:rsidRPr="00A93D07" w14:paraId="6EB5AD2F" w14:textId="77777777" w:rsidTr="00605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3DACEEB" w14:textId="75F73A6B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93D07">
              <w:rPr>
                <w:rFonts w:ascii="Times New Roman" w:hAnsi="Times New Roman" w:cs="Times New Roman"/>
                <w:i/>
              </w:rPr>
              <w:t>Aae-Rp49-QF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8891575" w14:textId="77777777" w:rsidR="00A52AD6" w:rsidRPr="00A93D07" w:rsidRDefault="00A52AD6" w:rsidP="00A52AD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GCTATGACAAGCTTGCCCCCA</w:t>
            </w:r>
          </w:p>
          <w:p w14:paraId="1C40C2CC" w14:textId="77777777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tbl>
            <w:tblPr>
              <w:tblW w:w="966" w:type="dxa"/>
              <w:tblCellMar>
                <w:top w:w="15" w:type="dxa"/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4"/>
              <w:gridCol w:w="146"/>
            </w:tblGrid>
            <w:tr w:rsidR="00A52AD6" w:rsidRPr="00A93D07" w14:paraId="2603CFFE" w14:textId="77777777" w:rsidTr="00C7121D">
              <w:trPr>
                <w:gridAfter w:val="1"/>
                <w:wAfter w:w="6" w:type="dxa"/>
                <w:trHeight w:val="509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8E346" w14:textId="13BCDD23" w:rsidR="00A52AD6" w:rsidRPr="00A93D07" w:rsidRDefault="00A52AD6" w:rsidP="00A52A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  <w:r w:rsidRP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189</w:t>
                  </w:r>
                  <w:r w:rsid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 xml:space="preserve"> </w:t>
                  </w:r>
                  <w:proofErr w:type="spellStart"/>
                  <w:r w:rsidR="00A93D07"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  <w:t>bp</w:t>
                  </w:r>
                  <w:proofErr w:type="spellEnd"/>
                </w:p>
              </w:tc>
            </w:tr>
            <w:tr w:rsidR="00A52AD6" w:rsidRPr="00A93D07" w14:paraId="18205F9D" w14:textId="77777777" w:rsidTr="00C7121D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4F1BC3" w14:textId="77777777" w:rsidR="00A52AD6" w:rsidRPr="00A93D07" w:rsidRDefault="00A52AD6" w:rsidP="00A52AD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8F589" w14:textId="77777777" w:rsidR="00A52AD6" w:rsidRPr="00A93D07" w:rsidRDefault="00A52AD6" w:rsidP="00A52A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pt-BR"/>
                    </w:rPr>
                  </w:pPr>
                </w:p>
              </w:tc>
            </w:tr>
          </w:tbl>
          <w:p w14:paraId="7B7DD323" w14:textId="43A15307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19ED69" w14:textId="2D00D185" w:rsidR="00A52AD6" w:rsidRPr="00A93D07" w:rsidRDefault="00A52AD6" w:rsidP="00A52AD6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3D07">
              <w:rPr>
                <w:rFonts w:ascii="Times New Roman" w:hAnsi="Times New Roman" w:cs="Times New Roman"/>
              </w:rPr>
              <w:t>RT-qPCR</w:t>
            </w:r>
          </w:p>
        </w:tc>
      </w:tr>
      <w:tr w:rsidR="00A52AD6" w:rsidRPr="00A93D07" w14:paraId="63C14992" w14:textId="77777777" w:rsidTr="00605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545F0" w14:textId="137299BC" w:rsidR="00A52AD6" w:rsidRPr="00A93D07" w:rsidRDefault="00A52AD6" w:rsidP="00A52AD6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A93D07">
              <w:rPr>
                <w:rFonts w:ascii="Times New Roman" w:hAnsi="Times New Roman" w:cs="Times New Roman"/>
                <w:i/>
              </w:rPr>
              <w:t>Aae-Rp49-</w:t>
            </w:r>
            <w:r w:rsidRPr="00A93D07">
              <w:rPr>
                <w:rFonts w:ascii="Times New Roman" w:hAnsi="Times New Roman" w:cs="Times New Roman"/>
              </w:rPr>
              <w:t xml:space="preserve"> Q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80808A" w14:textId="77777777" w:rsidR="00A52AD6" w:rsidRPr="00A93D07" w:rsidRDefault="00A52AD6" w:rsidP="00A52AD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93D07">
              <w:rPr>
                <w:rFonts w:ascii="Times New Roman" w:hAnsi="Times New Roman" w:cs="Times New Roman"/>
                <w:color w:val="auto"/>
              </w:rPr>
              <w:t>TCATCAGCACCTCCAGCTC</w:t>
            </w:r>
          </w:p>
          <w:p w14:paraId="2258FE0D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707D9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94E27A" w14:textId="77777777" w:rsidR="00A52AD6" w:rsidRPr="00A93D07" w:rsidRDefault="00A52AD6" w:rsidP="00A52AD6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10C96B" w14:textId="0277A9D5" w:rsidR="0062141D" w:rsidRPr="00105EAE" w:rsidRDefault="0062141D" w:rsidP="00597F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EAE">
        <w:rPr>
          <w:rFonts w:ascii="Times New Roman" w:hAnsi="Times New Roman" w:cs="Times New Roman"/>
          <w:sz w:val="24"/>
          <w:szCs w:val="24"/>
        </w:rPr>
        <w:t xml:space="preserve">Universal primers containing T7 promoter sequences at one end, in the case of probe templates for </w:t>
      </w:r>
      <w:r w:rsidRPr="00105EAE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105EAE">
        <w:rPr>
          <w:rFonts w:ascii="Times New Roman" w:hAnsi="Times New Roman" w:cs="Times New Roman"/>
          <w:sz w:val="24"/>
          <w:szCs w:val="24"/>
        </w:rPr>
        <w:t xml:space="preserve"> hybridization, or T7 promoter sequences at both ends, in the case of dsRNA synthesis templates (Sequences: T7 universal primer 3 '</w:t>
      </w:r>
      <w:proofErr w:type="spellStart"/>
      <w:r w:rsidRPr="00105EAE">
        <w:rPr>
          <w:rFonts w:ascii="Times New Roman" w:hAnsi="Times New Roman" w:cs="Times New Roman"/>
          <w:sz w:val="24"/>
          <w:szCs w:val="24"/>
        </w:rPr>
        <w:t>agggatcctaatacgactcactatagggcccggggcg</w:t>
      </w:r>
      <w:proofErr w:type="spellEnd"/>
      <w:r w:rsidRPr="00105EAE">
        <w:rPr>
          <w:rFonts w:ascii="Times New Roman" w:hAnsi="Times New Roman" w:cs="Times New Roman"/>
          <w:sz w:val="24"/>
          <w:szCs w:val="24"/>
        </w:rPr>
        <w:t xml:space="preserve"> / T7 universal primer 5 '</w:t>
      </w:r>
      <w:proofErr w:type="spellStart"/>
      <w:r w:rsidRPr="00105EAE">
        <w:rPr>
          <w:rFonts w:ascii="Times New Roman" w:hAnsi="Times New Roman" w:cs="Times New Roman"/>
          <w:sz w:val="24"/>
          <w:szCs w:val="24"/>
        </w:rPr>
        <w:t>gagaattctaatacgactcactatagggccgcgg</w:t>
      </w:r>
      <w:proofErr w:type="spellEnd"/>
      <w:r w:rsidRPr="00105EAE">
        <w:rPr>
          <w:rFonts w:ascii="Times New Roman" w:hAnsi="Times New Roman" w:cs="Times New Roman"/>
          <w:sz w:val="24"/>
          <w:szCs w:val="24"/>
        </w:rPr>
        <w:t>).</w:t>
      </w:r>
    </w:p>
    <w:sectPr w:rsidR="0062141D" w:rsidRPr="00105EAE" w:rsidSect="00F2559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C6BAD"/>
    <w:multiLevelType w:val="hybridMultilevel"/>
    <w:tmpl w:val="FD8CA4AC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27332C"/>
    <w:multiLevelType w:val="hybridMultilevel"/>
    <w:tmpl w:val="FD58CB26"/>
    <w:lvl w:ilvl="0" w:tplc="6E820868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90" w:hanging="360"/>
      </w:pPr>
    </w:lvl>
    <w:lvl w:ilvl="2" w:tplc="0416001B" w:tentative="1">
      <w:start w:val="1"/>
      <w:numFmt w:val="lowerRoman"/>
      <w:lvlText w:val="%3."/>
      <w:lvlJc w:val="right"/>
      <w:pPr>
        <w:ind w:left="2510" w:hanging="180"/>
      </w:pPr>
    </w:lvl>
    <w:lvl w:ilvl="3" w:tplc="0416000F" w:tentative="1">
      <w:start w:val="1"/>
      <w:numFmt w:val="decimal"/>
      <w:lvlText w:val="%4."/>
      <w:lvlJc w:val="left"/>
      <w:pPr>
        <w:ind w:left="3230" w:hanging="360"/>
      </w:pPr>
    </w:lvl>
    <w:lvl w:ilvl="4" w:tplc="04160019" w:tentative="1">
      <w:start w:val="1"/>
      <w:numFmt w:val="lowerLetter"/>
      <w:lvlText w:val="%5."/>
      <w:lvlJc w:val="left"/>
      <w:pPr>
        <w:ind w:left="3950" w:hanging="360"/>
      </w:pPr>
    </w:lvl>
    <w:lvl w:ilvl="5" w:tplc="0416001B" w:tentative="1">
      <w:start w:val="1"/>
      <w:numFmt w:val="lowerRoman"/>
      <w:lvlText w:val="%6."/>
      <w:lvlJc w:val="right"/>
      <w:pPr>
        <w:ind w:left="4670" w:hanging="180"/>
      </w:pPr>
    </w:lvl>
    <w:lvl w:ilvl="6" w:tplc="0416000F" w:tentative="1">
      <w:start w:val="1"/>
      <w:numFmt w:val="decimal"/>
      <w:lvlText w:val="%7."/>
      <w:lvlJc w:val="left"/>
      <w:pPr>
        <w:ind w:left="5390" w:hanging="360"/>
      </w:pPr>
    </w:lvl>
    <w:lvl w:ilvl="7" w:tplc="04160019" w:tentative="1">
      <w:start w:val="1"/>
      <w:numFmt w:val="lowerLetter"/>
      <w:lvlText w:val="%8."/>
      <w:lvlJc w:val="left"/>
      <w:pPr>
        <w:ind w:left="6110" w:hanging="360"/>
      </w:pPr>
    </w:lvl>
    <w:lvl w:ilvl="8" w:tplc="0416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75045B0F"/>
    <w:multiLevelType w:val="multilevel"/>
    <w:tmpl w:val="2B745642"/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372487641">
    <w:abstractNumId w:val="0"/>
  </w:num>
  <w:num w:numId="2" w16cid:durableId="1299721036">
    <w:abstractNumId w:val="1"/>
  </w:num>
  <w:num w:numId="3" w16cid:durableId="90669183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drigo Nunes da Fonseca">
    <w15:presenceInfo w15:providerId="Windows Live" w15:userId="0b1947d29c958d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xrfev0z2fpoesdfpxezaozfafzzazzxpz&quot;&gt;aedes_embryogenesis&lt;record-ids&gt;&lt;item&gt;21&lt;/item&gt;&lt;item&gt;25&lt;/item&gt;&lt;item&gt;34&lt;/item&gt;&lt;item&gt;58&lt;/item&gt;&lt;/record-ids&gt;&lt;/item&gt;&lt;/Libraries&gt;"/>
  </w:docVars>
  <w:rsids>
    <w:rsidRoot w:val="00C843E3"/>
    <w:rsid w:val="00006CC2"/>
    <w:rsid w:val="00014FA0"/>
    <w:rsid w:val="000210B7"/>
    <w:rsid w:val="000260F4"/>
    <w:rsid w:val="00027B02"/>
    <w:rsid w:val="000324EC"/>
    <w:rsid w:val="00042178"/>
    <w:rsid w:val="000421AB"/>
    <w:rsid w:val="00050435"/>
    <w:rsid w:val="000506E9"/>
    <w:rsid w:val="0007011D"/>
    <w:rsid w:val="00070B84"/>
    <w:rsid w:val="00077FC2"/>
    <w:rsid w:val="00096A82"/>
    <w:rsid w:val="000A056F"/>
    <w:rsid w:val="000A7D68"/>
    <w:rsid w:val="000B1A09"/>
    <w:rsid w:val="000D1261"/>
    <w:rsid w:val="000D22F5"/>
    <w:rsid w:val="000E73F3"/>
    <w:rsid w:val="000F7F30"/>
    <w:rsid w:val="001021CE"/>
    <w:rsid w:val="00105766"/>
    <w:rsid w:val="00105EAE"/>
    <w:rsid w:val="0011237F"/>
    <w:rsid w:val="00112761"/>
    <w:rsid w:val="00116202"/>
    <w:rsid w:val="00117AFC"/>
    <w:rsid w:val="00120672"/>
    <w:rsid w:val="001228FE"/>
    <w:rsid w:val="00125577"/>
    <w:rsid w:val="0014451C"/>
    <w:rsid w:val="001540F6"/>
    <w:rsid w:val="00154B60"/>
    <w:rsid w:val="00167748"/>
    <w:rsid w:val="001700C4"/>
    <w:rsid w:val="00195E2C"/>
    <w:rsid w:val="001A4F42"/>
    <w:rsid w:val="001C04AB"/>
    <w:rsid w:val="001C6A3C"/>
    <w:rsid w:val="001E7791"/>
    <w:rsid w:val="001F17E4"/>
    <w:rsid w:val="001F2E89"/>
    <w:rsid w:val="001F6DCE"/>
    <w:rsid w:val="0022317C"/>
    <w:rsid w:val="002361D6"/>
    <w:rsid w:val="00255C70"/>
    <w:rsid w:val="002609E3"/>
    <w:rsid w:val="00260F50"/>
    <w:rsid w:val="00284D5A"/>
    <w:rsid w:val="00294249"/>
    <w:rsid w:val="002A54B4"/>
    <w:rsid w:val="002B16E1"/>
    <w:rsid w:val="002D5886"/>
    <w:rsid w:val="002E7B35"/>
    <w:rsid w:val="002F0123"/>
    <w:rsid w:val="00304E1A"/>
    <w:rsid w:val="00314F75"/>
    <w:rsid w:val="00334195"/>
    <w:rsid w:val="003359B6"/>
    <w:rsid w:val="00337680"/>
    <w:rsid w:val="00341D4C"/>
    <w:rsid w:val="00352083"/>
    <w:rsid w:val="00353145"/>
    <w:rsid w:val="003760D4"/>
    <w:rsid w:val="0038149C"/>
    <w:rsid w:val="00381785"/>
    <w:rsid w:val="00387BB0"/>
    <w:rsid w:val="003A3FC4"/>
    <w:rsid w:val="003B17C5"/>
    <w:rsid w:val="003C7099"/>
    <w:rsid w:val="003D7282"/>
    <w:rsid w:val="00411E9D"/>
    <w:rsid w:val="004123B4"/>
    <w:rsid w:val="004203B0"/>
    <w:rsid w:val="004313C2"/>
    <w:rsid w:val="00440262"/>
    <w:rsid w:val="0045197A"/>
    <w:rsid w:val="0045580F"/>
    <w:rsid w:val="0046640C"/>
    <w:rsid w:val="00466F96"/>
    <w:rsid w:val="00485ADF"/>
    <w:rsid w:val="004926CD"/>
    <w:rsid w:val="004B67E9"/>
    <w:rsid w:val="004F67B7"/>
    <w:rsid w:val="0050035D"/>
    <w:rsid w:val="00504760"/>
    <w:rsid w:val="00536C19"/>
    <w:rsid w:val="005379ED"/>
    <w:rsid w:val="00545ED5"/>
    <w:rsid w:val="00553F1A"/>
    <w:rsid w:val="005547A5"/>
    <w:rsid w:val="00583C8F"/>
    <w:rsid w:val="00596760"/>
    <w:rsid w:val="00597FB4"/>
    <w:rsid w:val="005A41DA"/>
    <w:rsid w:val="005E4AAC"/>
    <w:rsid w:val="005F354E"/>
    <w:rsid w:val="00605788"/>
    <w:rsid w:val="006149DA"/>
    <w:rsid w:val="006177A1"/>
    <w:rsid w:val="0062141D"/>
    <w:rsid w:val="00644C04"/>
    <w:rsid w:val="00660E55"/>
    <w:rsid w:val="006674E1"/>
    <w:rsid w:val="00676F2A"/>
    <w:rsid w:val="006B4E37"/>
    <w:rsid w:val="006C3F41"/>
    <w:rsid w:val="006D1A36"/>
    <w:rsid w:val="006D5F48"/>
    <w:rsid w:val="006D79E1"/>
    <w:rsid w:val="006E5241"/>
    <w:rsid w:val="006F3978"/>
    <w:rsid w:val="00700C0A"/>
    <w:rsid w:val="007110DC"/>
    <w:rsid w:val="00725611"/>
    <w:rsid w:val="00733797"/>
    <w:rsid w:val="007357E9"/>
    <w:rsid w:val="0073644F"/>
    <w:rsid w:val="00746599"/>
    <w:rsid w:val="00752076"/>
    <w:rsid w:val="0075715D"/>
    <w:rsid w:val="00761603"/>
    <w:rsid w:val="0076499D"/>
    <w:rsid w:val="007B27D0"/>
    <w:rsid w:val="007B7F58"/>
    <w:rsid w:val="007C41BF"/>
    <w:rsid w:val="007C6E64"/>
    <w:rsid w:val="007D186D"/>
    <w:rsid w:val="007D1D5B"/>
    <w:rsid w:val="007D7590"/>
    <w:rsid w:val="007E6AEC"/>
    <w:rsid w:val="007F4977"/>
    <w:rsid w:val="007F7C54"/>
    <w:rsid w:val="0081233B"/>
    <w:rsid w:val="00836E98"/>
    <w:rsid w:val="00845BEC"/>
    <w:rsid w:val="00851012"/>
    <w:rsid w:val="00853D5E"/>
    <w:rsid w:val="00864645"/>
    <w:rsid w:val="00866C8C"/>
    <w:rsid w:val="008674E5"/>
    <w:rsid w:val="00871754"/>
    <w:rsid w:val="00877465"/>
    <w:rsid w:val="00887C51"/>
    <w:rsid w:val="00891942"/>
    <w:rsid w:val="0089585F"/>
    <w:rsid w:val="008D6703"/>
    <w:rsid w:val="008E5E8C"/>
    <w:rsid w:val="008E76FB"/>
    <w:rsid w:val="0090223A"/>
    <w:rsid w:val="00912F2B"/>
    <w:rsid w:val="00936D50"/>
    <w:rsid w:val="00952795"/>
    <w:rsid w:val="0095384C"/>
    <w:rsid w:val="00976ADE"/>
    <w:rsid w:val="009A4E0F"/>
    <w:rsid w:val="009B4DBE"/>
    <w:rsid w:val="009C2E53"/>
    <w:rsid w:val="009E488D"/>
    <w:rsid w:val="009E6C43"/>
    <w:rsid w:val="00A070B5"/>
    <w:rsid w:val="00A25925"/>
    <w:rsid w:val="00A25A6F"/>
    <w:rsid w:val="00A4059A"/>
    <w:rsid w:val="00A47E45"/>
    <w:rsid w:val="00A52AD6"/>
    <w:rsid w:val="00A54B65"/>
    <w:rsid w:val="00A60B88"/>
    <w:rsid w:val="00A666BD"/>
    <w:rsid w:val="00A7323B"/>
    <w:rsid w:val="00A81831"/>
    <w:rsid w:val="00A81D22"/>
    <w:rsid w:val="00A93D07"/>
    <w:rsid w:val="00AA19F6"/>
    <w:rsid w:val="00AD48CF"/>
    <w:rsid w:val="00AE58E7"/>
    <w:rsid w:val="00AF2847"/>
    <w:rsid w:val="00B04716"/>
    <w:rsid w:val="00B0786F"/>
    <w:rsid w:val="00B12FA5"/>
    <w:rsid w:val="00B1512E"/>
    <w:rsid w:val="00B258B6"/>
    <w:rsid w:val="00B314ED"/>
    <w:rsid w:val="00B3365D"/>
    <w:rsid w:val="00B451B4"/>
    <w:rsid w:val="00B66474"/>
    <w:rsid w:val="00B70136"/>
    <w:rsid w:val="00B81EB4"/>
    <w:rsid w:val="00B95368"/>
    <w:rsid w:val="00B96493"/>
    <w:rsid w:val="00B968B9"/>
    <w:rsid w:val="00BB51C7"/>
    <w:rsid w:val="00BC0E74"/>
    <w:rsid w:val="00BC32A7"/>
    <w:rsid w:val="00BC3879"/>
    <w:rsid w:val="00BE48C3"/>
    <w:rsid w:val="00C05EE9"/>
    <w:rsid w:val="00C1052F"/>
    <w:rsid w:val="00C12FE0"/>
    <w:rsid w:val="00C34824"/>
    <w:rsid w:val="00C47E02"/>
    <w:rsid w:val="00C6797C"/>
    <w:rsid w:val="00C70324"/>
    <w:rsid w:val="00C843E3"/>
    <w:rsid w:val="00C863B9"/>
    <w:rsid w:val="00CA00BA"/>
    <w:rsid w:val="00CA698C"/>
    <w:rsid w:val="00CB0460"/>
    <w:rsid w:val="00CC1EA5"/>
    <w:rsid w:val="00CE3F08"/>
    <w:rsid w:val="00D111CB"/>
    <w:rsid w:val="00D1428A"/>
    <w:rsid w:val="00D15687"/>
    <w:rsid w:val="00D175F1"/>
    <w:rsid w:val="00D21169"/>
    <w:rsid w:val="00D23392"/>
    <w:rsid w:val="00D30B3F"/>
    <w:rsid w:val="00D373A9"/>
    <w:rsid w:val="00D54866"/>
    <w:rsid w:val="00D83F3B"/>
    <w:rsid w:val="00D85963"/>
    <w:rsid w:val="00D92239"/>
    <w:rsid w:val="00DA4977"/>
    <w:rsid w:val="00DB4D52"/>
    <w:rsid w:val="00DB6F57"/>
    <w:rsid w:val="00DC106F"/>
    <w:rsid w:val="00DC7247"/>
    <w:rsid w:val="00DE6721"/>
    <w:rsid w:val="00DF77B3"/>
    <w:rsid w:val="00E1699D"/>
    <w:rsid w:val="00E41CF2"/>
    <w:rsid w:val="00E506DA"/>
    <w:rsid w:val="00E6038D"/>
    <w:rsid w:val="00E64B23"/>
    <w:rsid w:val="00E66B24"/>
    <w:rsid w:val="00E75404"/>
    <w:rsid w:val="00E75B3B"/>
    <w:rsid w:val="00E858F8"/>
    <w:rsid w:val="00EF2FFC"/>
    <w:rsid w:val="00F06FA7"/>
    <w:rsid w:val="00F179E3"/>
    <w:rsid w:val="00F2559C"/>
    <w:rsid w:val="00F32BCC"/>
    <w:rsid w:val="00F3466E"/>
    <w:rsid w:val="00F349EB"/>
    <w:rsid w:val="00F4105A"/>
    <w:rsid w:val="00F572C5"/>
    <w:rsid w:val="00F73680"/>
    <w:rsid w:val="00F77120"/>
    <w:rsid w:val="00F779E8"/>
    <w:rsid w:val="00F80E0A"/>
    <w:rsid w:val="00F8466C"/>
    <w:rsid w:val="00F84E6E"/>
    <w:rsid w:val="00F901CF"/>
    <w:rsid w:val="00F90C75"/>
    <w:rsid w:val="00F91520"/>
    <w:rsid w:val="00F964EF"/>
    <w:rsid w:val="00FA4220"/>
    <w:rsid w:val="00FA51FA"/>
    <w:rsid w:val="00FA5822"/>
    <w:rsid w:val="00FD3AB8"/>
    <w:rsid w:val="00FF48D3"/>
    <w:rsid w:val="4451F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86CD4"/>
  <w15:docId w15:val="{B99017C2-6190-4138-8B73-1DD66A31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3E3"/>
    <w:pPr>
      <w:spacing w:after="160" w:line="259" w:lineRule="auto"/>
    </w:pPr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2557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843E3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4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43E3"/>
    <w:rPr>
      <w:rFonts w:ascii="Tahoma" w:eastAsia="Calibri" w:hAnsi="Tahoma" w:cs="Tahoma"/>
      <w:sz w:val="16"/>
      <w:szCs w:val="16"/>
      <w:lang w:val="en-US" w:eastAsia="pt-BR"/>
    </w:rPr>
  </w:style>
  <w:style w:type="paragraph" w:styleId="PargrafodaLista">
    <w:name w:val="List Paragraph"/>
    <w:basedOn w:val="Normal"/>
    <w:uiPriority w:val="34"/>
    <w:qFormat/>
    <w:rsid w:val="00E41CF2"/>
    <w:pPr>
      <w:ind w:left="720"/>
      <w:contextualSpacing/>
    </w:pPr>
    <w:rPr>
      <w:rFonts w:asciiTheme="minorHAnsi" w:eastAsiaTheme="minorHAnsi" w:hAnsiTheme="minorHAnsi" w:cstheme="minorBidi"/>
      <w:lang w:val="pt-BR" w:eastAsia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2FF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2FFC"/>
    <w:rPr>
      <w:rFonts w:ascii="Calibri" w:eastAsia="Calibri" w:hAnsi="Calibri" w:cs="Calibri"/>
      <w:sz w:val="20"/>
      <w:szCs w:val="20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A47E45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47E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4451C"/>
    <w:pPr>
      <w:spacing w:after="0"/>
      <w:jc w:val="center"/>
    </w:pPr>
    <w:rPr>
      <w:noProof/>
      <w:lang w:val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4451C"/>
    <w:rPr>
      <w:rFonts w:ascii="Calibri" w:eastAsia="Calibri" w:hAnsi="Calibri" w:cs="Calibri"/>
      <w:noProof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14451C"/>
    <w:pPr>
      <w:spacing w:line="240" w:lineRule="auto"/>
      <w:jc w:val="both"/>
    </w:pPr>
    <w:rPr>
      <w:noProof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14451C"/>
    <w:rPr>
      <w:rFonts w:ascii="Calibri" w:eastAsia="Calibri" w:hAnsi="Calibri" w:cs="Calibri"/>
      <w:noProof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F2559C"/>
  </w:style>
  <w:style w:type="character" w:customStyle="1" w:styleId="Ttulo1Char">
    <w:name w:val="Título 1 Char"/>
    <w:basedOn w:val="Fontepargpadro"/>
    <w:link w:val="Ttulo1"/>
    <w:uiPriority w:val="9"/>
    <w:rsid w:val="001255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SombreamentoClaro1">
    <w:name w:val="Sombreamento Claro1"/>
    <w:basedOn w:val="Tabelanormal"/>
    <w:uiPriority w:val="60"/>
    <w:rsid w:val="0012557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2</Pages>
  <Words>36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Rodrigo Nunes da Fonseca</cp:lastModifiedBy>
  <cp:revision>31</cp:revision>
  <dcterms:created xsi:type="dcterms:W3CDTF">2024-11-28T13:01:00Z</dcterms:created>
  <dcterms:modified xsi:type="dcterms:W3CDTF">2024-12-02T15:15:00Z</dcterms:modified>
</cp:coreProperties>
</file>